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297" w:rsidRPr="003D4BDF" w:rsidRDefault="00FD0297" w:rsidP="00FD0297">
      <w:pPr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APPENDIX A: Contin</w:t>
      </w:r>
      <w:bookmarkStart w:id="0" w:name="_GoBack"/>
      <w:bookmarkEnd w:id="0"/>
      <w:r w:rsidRPr="003D4BDF">
        <w:rPr>
          <w:rFonts w:ascii="Times New Roman" w:eastAsia="Calibri" w:hAnsi="Times New Roman" w:cs="Times New Roman"/>
          <w:sz w:val="24"/>
          <w:szCs w:val="24"/>
        </w:rPr>
        <w:t>ence questionnaire. (Endpoints used for this analysis are marked in yellow)</w:t>
      </w: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During the day:</w:t>
      </w: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 xml:space="preserve">1a. Do you involuntarily lose urine without apparent reason and without having the urge to void </w:t>
      </w:r>
      <w:r w:rsidRPr="003D4BDF">
        <w:rPr>
          <w:rFonts w:ascii="Times New Roman" w:eastAsia="Calibri" w:hAnsi="Times New Roman" w:cs="Times New Roman"/>
          <w:i/>
          <w:sz w:val="24"/>
          <w:szCs w:val="24"/>
        </w:rPr>
        <w:t>during the day</w:t>
      </w:r>
      <w:r w:rsidRPr="003D4BDF">
        <w:rPr>
          <w:rFonts w:ascii="Times New Roman" w:eastAsia="Calibri" w:hAnsi="Times New Roman" w:cs="Times New Roman"/>
          <w:sz w:val="24"/>
          <w:szCs w:val="24"/>
        </w:rPr>
        <w:t>?</w:t>
      </w:r>
    </w:p>
    <w:p w:rsidR="00FD0297" w:rsidRPr="003D4BDF" w:rsidRDefault="00FD0297" w:rsidP="00FD0297">
      <w:pPr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Never</w:t>
      </w:r>
    </w:p>
    <w:p w:rsidR="00FD0297" w:rsidRPr="003D4BDF" w:rsidRDefault="00FD0297" w:rsidP="00FD0297">
      <w:pPr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Rarely (not more than once a day)</w:t>
      </w:r>
    </w:p>
    <w:p w:rsidR="00FD0297" w:rsidRPr="003D4BDF" w:rsidRDefault="00FD0297" w:rsidP="00FD0297">
      <w:pPr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Often (more than once a day)</w:t>
      </w:r>
    </w:p>
    <w:p w:rsidR="00FD0297" w:rsidRPr="003D4BDF" w:rsidRDefault="00FD0297" w:rsidP="00FD0297">
      <w:pPr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Very often</w:t>
      </w: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 xml:space="preserve">1b. Do you wear protective pads in your underwear </w:t>
      </w:r>
      <w:r w:rsidRPr="003D4BDF">
        <w:rPr>
          <w:rFonts w:ascii="Times New Roman" w:eastAsia="Calibri" w:hAnsi="Times New Roman" w:cs="Times New Roman"/>
          <w:i/>
          <w:sz w:val="24"/>
          <w:szCs w:val="24"/>
        </w:rPr>
        <w:t>during the day</w:t>
      </w:r>
      <w:r w:rsidRPr="003D4BDF">
        <w:rPr>
          <w:rFonts w:ascii="Times New Roman" w:eastAsia="Calibri" w:hAnsi="Times New Roman" w:cs="Times New Roman"/>
          <w:sz w:val="24"/>
          <w:szCs w:val="24"/>
        </w:rPr>
        <w:t>?</w:t>
      </w:r>
    </w:p>
    <w:p w:rsidR="00FD0297" w:rsidRPr="003D4BDF" w:rsidRDefault="00FD0297" w:rsidP="00FD0297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Never</w:t>
      </w:r>
    </w:p>
    <w:p w:rsidR="00FD0297" w:rsidRPr="003D4BDF" w:rsidRDefault="00FD0297" w:rsidP="00FD0297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Yes, as a precaution</w:t>
      </w:r>
    </w:p>
    <w:p w:rsidR="00FD0297" w:rsidRPr="003D4BDF" w:rsidRDefault="00FD0297" w:rsidP="00FD0297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Yes, because I have to</w:t>
      </w:r>
    </w:p>
    <w:p w:rsidR="00FD0297" w:rsidRPr="003D4BDF" w:rsidRDefault="00FD0297" w:rsidP="00FD0297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don’t use more than one pad per day</w:t>
      </w:r>
    </w:p>
    <w:p w:rsidR="00FD0297" w:rsidRPr="003D4BDF" w:rsidRDefault="00FD0297" w:rsidP="00FD0297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use more than one pad per day</w:t>
      </w: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At night:</w:t>
      </w: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 xml:space="preserve">2a. Do you lose urine </w:t>
      </w:r>
      <w:r w:rsidRPr="003D4BDF">
        <w:rPr>
          <w:rFonts w:ascii="Times New Roman" w:eastAsia="Calibri" w:hAnsi="Times New Roman" w:cs="Times New Roman"/>
          <w:i/>
          <w:sz w:val="24"/>
          <w:szCs w:val="24"/>
        </w:rPr>
        <w:t>while sleeping</w:t>
      </w:r>
      <w:r w:rsidRPr="003D4BDF">
        <w:rPr>
          <w:rFonts w:ascii="Times New Roman" w:eastAsia="Calibri" w:hAnsi="Times New Roman" w:cs="Times New Roman"/>
          <w:sz w:val="24"/>
          <w:szCs w:val="24"/>
        </w:rPr>
        <w:t>?</w:t>
      </w:r>
    </w:p>
    <w:p w:rsidR="00FD0297" w:rsidRPr="003D4BDF" w:rsidRDefault="00FD0297" w:rsidP="00FD0297">
      <w:pPr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Never</w:t>
      </w:r>
    </w:p>
    <w:p w:rsidR="00FD0297" w:rsidRPr="003D4BDF" w:rsidRDefault="00FD0297" w:rsidP="00FD0297">
      <w:pPr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Rarely (less than once a week, or once a week)</w:t>
      </w:r>
    </w:p>
    <w:p w:rsidR="00FD0297" w:rsidRPr="003D4BDF" w:rsidRDefault="00FD0297" w:rsidP="00FD0297">
      <w:pPr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Often (more than once a week)</w:t>
      </w:r>
    </w:p>
    <w:p w:rsidR="00FD0297" w:rsidRPr="003D4BDF" w:rsidRDefault="00FD0297" w:rsidP="00FD0297">
      <w:pPr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Very often</w:t>
      </w: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 xml:space="preserve">2b. Do you wear protective pads in your underwear </w:t>
      </w:r>
      <w:r w:rsidRPr="003D4BDF">
        <w:rPr>
          <w:rFonts w:ascii="Times New Roman" w:eastAsia="Calibri" w:hAnsi="Times New Roman" w:cs="Times New Roman"/>
          <w:i/>
          <w:sz w:val="24"/>
          <w:szCs w:val="24"/>
        </w:rPr>
        <w:t>at night</w:t>
      </w:r>
      <w:r w:rsidRPr="003D4BDF">
        <w:rPr>
          <w:rFonts w:ascii="Times New Roman" w:eastAsia="Calibri" w:hAnsi="Times New Roman" w:cs="Times New Roman"/>
          <w:sz w:val="24"/>
          <w:szCs w:val="24"/>
        </w:rPr>
        <w:t>?</w:t>
      </w:r>
    </w:p>
    <w:p w:rsidR="00FD0297" w:rsidRPr="003D4BDF" w:rsidRDefault="00FD0297" w:rsidP="00FD0297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Never</w:t>
      </w:r>
    </w:p>
    <w:p w:rsidR="00FD0297" w:rsidRPr="003D4BDF" w:rsidRDefault="00FD0297" w:rsidP="00FD0297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Yes, as a precaution</w:t>
      </w:r>
    </w:p>
    <w:p w:rsidR="00FD0297" w:rsidRPr="003D4BDF" w:rsidRDefault="00FD0297" w:rsidP="00FD0297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Yes, because I have to</w:t>
      </w:r>
    </w:p>
    <w:p w:rsidR="00FD0297" w:rsidRPr="003D4BDF" w:rsidRDefault="00FD0297" w:rsidP="00FD0297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don’t use more than one pad per night</w:t>
      </w:r>
    </w:p>
    <w:p w:rsidR="00FD0297" w:rsidRPr="003D4BDF" w:rsidRDefault="00FD0297" w:rsidP="00FD0297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use more than one pad per night</w:t>
      </w: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3D4BDF" w:rsidRDefault="00FD0297" w:rsidP="00FD0297">
      <w:pPr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D4BDF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lastRenderedPageBreak/>
        <w:t>APPENDIX B: Erectile function questionnaire (Endpoints used for this analysis are marked in yellow)</w:t>
      </w: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 xml:space="preserve">1a. Which description best fits the situation </w:t>
      </w:r>
      <w:r w:rsidRPr="003D4BDF">
        <w:rPr>
          <w:rFonts w:ascii="Times New Roman" w:eastAsia="Calibri" w:hAnsi="Times New Roman" w:cs="Times New Roman"/>
          <w:i/>
          <w:sz w:val="24"/>
          <w:szCs w:val="24"/>
        </w:rPr>
        <w:t>before</w:t>
      </w:r>
      <w:r w:rsidRPr="003D4BDF">
        <w:rPr>
          <w:rFonts w:ascii="Times New Roman" w:eastAsia="Calibri" w:hAnsi="Times New Roman" w:cs="Times New Roman"/>
          <w:sz w:val="24"/>
          <w:szCs w:val="24"/>
        </w:rPr>
        <w:t xml:space="preserve"> your prostate was surgically removed? </w:t>
      </w:r>
    </w:p>
    <w:p w:rsidR="00FD0297" w:rsidRPr="003D4BDF" w:rsidRDefault="00FD0297" w:rsidP="00FD0297">
      <w:pPr>
        <w:numPr>
          <w:ilvl w:val="1"/>
          <w:numId w:val="3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could not get an erection</w:t>
      </w:r>
    </w:p>
    <w:p w:rsidR="00FD0297" w:rsidRPr="003D4BDF" w:rsidRDefault="00FD0297" w:rsidP="00FD0297">
      <w:pPr>
        <w:numPr>
          <w:ilvl w:val="1"/>
          <w:numId w:val="3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could get an erection, but my penis was not hard enough for sexual intercourse</w:t>
      </w:r>
    </w:p>
    <w:p w:rsidR="00FD0297" w:rsidRPr="003D4BDF" w:rsidRDefault="00FD0297" w:rsidP="00FD0297">
      <w:pPr>
        <w:numPr>
          <w:ilvl w:val="1"/>
          <w:numId w:val="3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could get an erection, and my penis was (or would be) hard enough for sexual intercourse</w:t>
      </w:r>
    </w:p>
    <w:p w:rsidR="00FD0297" w:rsidRPr="003D4BDF" w:rsidRDefault="00FD0297" w:rsidP="00FD0297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3D4BDF" w:rsidRDefault="00FD0297" w:rsidP="00FD029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 xml:space="preserve">1b. Which description best fits your </w:t>
      </w:r>
      <w:r w:rsidRPr="003D4BDF">
        <w:rPr>
          <w:rFonts w:ascii="Times New Roman" w:eastAsia="Calibri" w:hAnsi="Times New Roman" w:cs="Times New Roman"/>
          <w:i/>
          <w:sz w:val="24"/>
          <w:szCs w:val="24"/>
        </w:rPr>
        <w:t>current</w:t>
      </w:r>
      <w:r w:rsidRPr="003D4BDF">
        <w:rPr>
          <w:rFonts w:ascii="Times New Roman" w:eastAsia="Calibri" w:hAnsi="Times New Roman" w:cs="Times New Roman"/>
          <w:sz w:val="24"/>
          <w:szCs w:val="24"/>
        </w:rPr>
        <w:t xml:space="preserve"> situation?</w:t>
      </w:r>
    </w:p>
    <w:p w:rsidR="00FD0297" w:rsidRPr="003D4BDF" w:rsidRDefault="00FD0297" w:rsidP="00FD0297">
      <w:pPr>
        <w:numPr>
          <w:ilvl w:val="1"/>
          <w:numId w:val="3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cannot get an erection</w:t>
      </w:r>
    </w:p>
    <w:p w:rsidR="00FD0297" w:rsidRPr="003D4BDF" w:rsidRDefault="00FD0297" w:rsidP="00FD0297">
      <w:pPr>
        <w:numPr>
          <w:ilvl w:val="1"/>
          <w:numId w:val="3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can get an erection, but my penis is not hard enough for sexual intercourse</w:t>
      </w:r>
    </w:p>
    <w:p w:rsidR="00FD0297" w:rsidRPr="003D4BDF" w:rsidRDefault="00FD0297" w:rsidP="00FD0297">
      <w:pPr>
        <w:numPr>
          <w:ilvl w:val="1"/>
          <w:numId w:val="3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D4BDF">
        <w:rPr>
          <w:rFonts w:ascii="Times New Roman" w:eastAsia="Calibri" w:hAnsi="Times New Roman" w:cs="Times New Roman"/>
          <w:sz w:val="24"/>
          <w:szCs w:val="24"/>
        </w:rPr>
        <w:t>I can get an erection, and my penis is (or would be) hard enough for sexual intercourse</w:t>
      </w:r>
    </w:p>
    <w:p w:rsidR="00FD0297" w:rsidRPr="00175D09" w:rsidRDefault="00FD0297" w:rsidP="00FD0297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175D09" w:rsidRDefault="00FD0297" w:rsidP="00FD0297">
      <w:pPr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175D09" w:rsidRDefault="00FD0297" w:rsidP="00FD0297">
      <w:pPr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175D09" w:rsidRDefault="00FD0297" w:rsidP="00FD0297">
      <w:pPr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175D09" w:rsidRDefault="00FD0297" w:rsidP="00FD0297">
      <w:pPr>
        <w:rPr>
          <w:rFonts w:ascii="Times New Roman" w:eastAsia="Calibri" w:hAnsi="Times New Roman" w:cs="Times New Roman"/>
          <w:sz w:val="24"/>
          <w:szCs w:val="24"/>
        </w:rPr>
      </w:pPr>
    </w:p>
    <w:p w:rsidR="00FD0297" w:rsidRPr="00175D09" w:rsidRDefault="00FD0297" w:rsidP="00FD0297">
      <w:pPr>
        <w:spacing w:after="0"/>
        <w:rPr>
          <w:rFonts w:eastAsia="Calibri"/>
          <w:szCs w:val="24"/>
        </w:rPr>
      </w:pPr>
    </w:p>
    <w:p w:rsidR="00A1365A" w:rsidRDefault="00A1365A"/>
    <w:sectPr w:rsidR="00A13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B0E02"/>
    <w:multiLevelType w:val="multilevel"/>
    <w:tmpl w:val="44FCC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297"/>
    <w:rsid w:val="003D4BDF"/>
    <w:rsid w:val="00A1365A"/>
    <w:rsid w:val="00FD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474F3-E892-46A1-90F3-675905AB6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029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2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onçalo Vargas</cp:lastModifiedBy>
  <cp:revision>2</cp:revision>
  <dcterms:created xsi:type="dcterms:W3CDTF">2017-11-07T08:57:00Z</dcterms:created>
  <dcterms:modified xsi:type="dcterms:W3CDTF">2017-11-14T10:24:00Z</dcterms:modified>
</cp:coreProperties>
</file>